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171"/>
        <w:tblOverlap w:val="never"/>
        <w:tblW w:w="9108" w:type="dxa"/>
        <w:tblLayout w:type="fixed"/>
        <w:tblLook w:val="04A0" w:firstRow="1" w:lastRow="0" w:firstColumn="1" w:lastColumn="0" w:noHBand="0" w:noVBand="1"/>
      </w:tblPr>
      <w:tblGrid>
        <w:gridCol w:w="2516"/>
        <w:gridCol w:w="708"/>
        <w:gridCol w:w="1382"/>
        <w:gridCol w:w="750"/>
        <w:gridCol w:w="236"/>
        <w:gridCol w:w="1231"/>
        <w:gridCol w:w="236"/>
        <w:gridCol w:w="1170"/>
        <w:gridCol w:w="879"/>
      </w:tblGrid>
      <w:tr w:rsidR="00FD2177" w:rsidRPr="00C806D7" w:rsidTr="00DE4F10">
        <w:tc>
          <w:tcPr>
            <w:tcW w:w="9108" w:type="dxa"/>
            <w:gridSpan w:val="9"/>
            <w:tcBorders>
              <w:bottom w:val="single" w:sz="4" w:space="0" w:color="auto"/>
            </w:tcBorders>
          </w:tcPr>
          <w:p w:rsidR="00FD2177" w:rsidRPr="00C806D7" w:rsidRDefault="004B05AF" w:rsidP="00DE4F10">
            <w:pPr>
              <w:autoSpaceDE w:val="0"/>
              <w:autoSpaceDN w:val="0"/>
              <w:adjustRightInd w:val="0"/>
              <w:snapToGrid w:val="0"/>
              <w:ind w:left="685" w:hangingChars="326" w:hanging="685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 xml:space="preserve"> </w:t>
            </w:r>
            <w:bookmarkStart w:id="0" w:name="_GoBack"/>
            <w:bookmarkEnd w:id="0"/>
            <w:r w:rsidR="00FD2177" w:rsidRPr="00C806D7">
              <w:rPr>
                <w:rFonts w:ascii="Times New Roman" w:hAnsi="Times New Roman" w:cs="Times New Roman"/>
                <w:kern w:val="0"/>
                <w:sz w:val="21"/>
                <w:szCs w:val="21"/>
              </w:rPr>
              <w:t>Table 2</w:t>
            </w:r>
            <w:r w:rsidR="00FD2177" w:rsidRPr="00C806D7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 xml:space="preserve"> </w:t>
            </w:r>
            <w:r w:rsidR="00FD2177" w:rsidRPr="00C806D7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Comparison of the risk of CKD between the </w:t>
            </w:r>
            <w:r w:rsidR="00FD2177" w:rsidRPr="00C806D7">
              <w:rPr>
                <w:rFonts w:ascii="Times New Roman" w:hAnsi="Times New Roman" w:cs="Times New Roman"/>
                <w:kern w:val="0"/>
                <w:sz w:val="22"/>
              </w:rPr>
              <w:t>NASD</w:t>
            </w:r>
            <w:r w:rsidR="00FD2177" w:rsidRPr="00C806D7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cohort and control cohort.</w:t>
            </w:r>
            <w:r w:rsidR="00FD2177" w:rsidRPr="00C806D7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(N=</w:t>
            </w:r>
            <w:r w:rsidR="00FD2177">
              <w:rPr>
                <w:rFonts w:ascii="Times New Roman" w:eastAsia="新細明體" w:hAnsi="Times New Roman" w:cs="Times New Roman" w:hint="eastAsia"/>
                <w:kern w:val="0"/>
                <w:sz w:val="21"/>
                <w:szCs w:val="21"/>
              </w:rPr>
              <w:t>14,008</w:t>
            </w:r>
            <w:r w:rsidR="00FD2177" w:rsidRPr="00C806D7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)</w:t>
            </w:r>
          </w:p>
        </w:tc>
      </w:tr>
      <w:tr w:rsidR="00FD2177" w:rsidRPr="00C806D7" w:rsidTr="00DE4F10">
        <w:trPr>
          <w:trHeight w:val="170"/>
        </w:trPr>
        <w:tc>
          <w:tcPr>
            <w:tcW w:w="25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D2177" w:rsidRPr="00C806D7" w:rsidRDefault="00FD2177" w:rsidP="00DE4F10">
            <w:pPr>
              <w:autoSpaceDE w:val="0"/>
              <w:autoSpaceDN w:val="0"/>
              <w:adjustRightInd w:val="0"/>
              <w:snapToGrid w:val="0"/>
              <w:spacing w:line="240" w:lineRule="exact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8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2177" w:rsidRPr="00C806D7" w:rsidRDefault="00FD2177" w:rsidP="00DE4F10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2177" w:rsidRPr="00C806D7" w:rsidRDefault="00FD2177" w:rsidP="00DE4F10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5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2177" w:rsidRPr="00C806D7" w:rsidRDefault="00FD2177" w:rsidP="00DE4F10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C806D7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NASD cohort vs. Co</w:t>
            </w:r>
            <w:r>
              <w:rPr>
                <w:rFonts w:ascii="Times New Roman" w:eastAsia="新細明體" w:hAnsi="Times New Roman" w:cs="Times New Roman" w:hint="eastAsia"/>
                <w:kern w:val="0"/>
                <w:sz w:val="21"/>
                <w:szCs w:val="21"/>
              </w:rPr>
              <w:t>ntrol</w:t>
            </w:r>
            <w:r w:rsidRPr="00C806D7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 xml:space="preserve"> cohort</w:t>
            </w:r>
          </w:p>
        </w:tc>
      </w:tr>
      <w:tr w:rsidR="00FD2177" w:rsidRPr="00C806D7" w:rsidTr="00DE4F10">
        <w:trPr>
          <w:trHeight w:val="88"/>
        </w:trPr>
        <w:tc>
          <w:tcPr>
            <w:tcW w:w="25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2177" w:rsidRPr="00C806D7" w:rsidRDefault="00FD2177" w:rsidP="00DE4F10">
            <w:pPr>
              <w:autoSpaceDE w:val="0"/>
              <w:autoSpaceDN w:val="0"/>
              <w:adjustRightInd w:val="0"/>
              <w:snapToGrid w:val="0"/>
              <w:spacing w:line="240" w:lineRule="exact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2177" w:rsidRPr="00C806D7" w:rsidRDefault="00FD2177" w:rsidP="00DE4F10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C806D7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Case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2177" w:rsidRPr="00C806D7" w:rsidRDefault="00FD2177" w:rsidP="00DE4F10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C806D7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person-years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2177" w:rsidRPr="00C806D7" w:rsidRDefault="00FD2177" w:rsidP="00DE4F10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C806D7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Rate</w:t>
            </w:r>
            <w:r w:rsidRPr="00BE1B57">
              <w:rPr>
                <w:rFonts w:ascii="Times New Roman" w:eastAsia="新細明體" w:hAnsi="Times New Roman" w:cs="Times New Roman" w:hint="eastAsia"/>
                <w:kern w:val="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2177" w:rsidRPr="00C806D7" w:rsidRDefault="00FD2177" w:rsidP="00DE4F10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2177" w:rsidRPr="00C806D7" w:rsidRDefault="00FD2177" w:rsidP="00DE4F10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C806D7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Crude HR</w:t>
            </w:r>
          </w:p>
          <w:p w:rsidR="00FD2177" w:rsidRPr="00C806D7" w:rsidRDefault="00FD2177" w:rsidP="00DE4F10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C806D7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(95% CI)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2177" w:rsidRPr="00C806D7" w:rsidRDefault="00FD2177" w:rsidP="00DE4F10">
            <w:pPr>
              <w:autoSpaceDE w:val="0"/>
              <w:autoSpaceDN w:val="0"/>
              <w:adjustRightInd w:val="0"/>
              <w:snapToGrid w:val="0"/>
              <w:spacing w:line="240" w:lineRule="exact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2177" w:rsidRPr="00C806D7" w:rsidRDefault="00FD2177" w:rsidP="00DE4F10">
            <w:pPr>
              <w:autoSpaceDE w:val="0"/>
              <w:autoSpaceDN w:val="0"/>
              <w:adjustRightInd w:val="0"/>
              <w:snapToGrid w:val="0"/>
              <w:spacing w:line="240" w:lineRule="exact"/>
              <w:ind w:leftChars="-37" w:left="-89" w:rightChars="-45" w:right="-108"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C806D7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Adjusted HR</w:t>
            </w:r>
          </w:p>
          <w:p w:rsidR="00FD2177" w:rsidRPr="00C806D7" w:rsidRDefault="00FD2177" w:rsidP="00DE4F10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C806D7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(95% CI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2177" w:rsidRPr="00C806D7" w:rsidRDefault="00FD2177" w:rsidP="00DE4F10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C806D7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p value</w:t>
            </w:r>
          </w:p>
        </w:tc>
      </w:tr>
      <w:tr w:rsidR="00FD2177" w:rsidRPr="00C806D7" w:rsidTr="00DE4F10">
        <w:trPr>
          <w:trHeight w:val="490"/>
        </w:trPr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2177" w:rsidRPr="00C806D7" w:rsidRDefault="00FD2177" w:rsidP="00DE4F10">
            <w:pPr>
              <w:autoSpaceDE w:val="0"/>
              <w:autoSpaceDN w:val="0"/>
              <w:adjustRightInd w:val="0"/>
              <w:snapToGrid w:val="0"/>
              <w:spacing w:line="240" w:lineRule="exact"/>
              <w:jc w:val="both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C806D7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Co</w:t>
            </w:r>
            <w:r>
              <w:rPr>
                <w:rFonts w:ascii="Times New Roman" w:eastAsia="新細明體" w:hAnsi="Times New Roman" w:cs="Times New Roman" w:hint="eastAsia"/>
                <w:kern w:val="0"/>
                <w:sz w:val="21"/>
                <w:szCs w:val="21"/>
              </w:rPr>
              <w:t>ntrol</w:t>
            </w:r>
            <w:r w:rsidRPr="00C806D7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 xml:space="preserve"> cohort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2177" w:rsidRPr="00C806D7" w:rsidRDefault="00FD2177" w:rsidP="00DE4F10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1"/>
                <w:szCs w:val="21"/>
              </w:rPr>
              <w:t>177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2177" w:rsidRPr="00C806D7" w:rsidRDefault="00FD2177" w:rsidP="00DE4F10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1"/>
                <w:szCs w:val="21"/>
              </w:rPr>
              <w:t>38399.3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2177" w:rsidRPr="00C806D7" w:rsidRDefault="00FD2177" w:rsidP="00DE4F10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1"/>
                <w:szCs w:val="21"/>
              </w:rPr>
              <w:t>4.61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2177" w:rsidRPr="00C806D7" w:rsidRDefault="00FD2177" w:rsidP="00DE4F10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2177" w:rsidRPr="00C806D7" w:rsidRDefault="00FD2177" w:rsidP="00DE4F10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C806D7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Ref.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2177" w:rsidRPr="00C806D7" w:rsidRDefault="00FD2177" w:rsidP="00DE4F10">
            <w:pPr>
              <w:autoSpaceDE w:val="0"/>
              <w:autoSpaceDN w:val="0"/>
              <w:adjustRightInd w:val="0"/>
              <w:snapToGrid w:val="0"/>
              <w:spacing w:line="240" w:lineRule="exact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2177" w:rsidRPr="00C806D7" w:rsidRDefault="00FD2177" w:rsidP="00DE4F10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C806D7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Ref.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2177" w:rsidRPr="00C806D7" w:rsidRDefault="00FD2177" w:rsidP="00DE4F10">
            <w:pPr>
              <w:autoSpaceDE w:val="0"/>
              <w:autoSpaceDN w:val="0"/>
              <w:adjustRightInd w:val="0"/>
              <w:snapToGrid w:val="0"/>
              <w:spacing w:line="240" w:lineRule="exact"/>
              <w:jc w:val="both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</w:p>
        </w:tc>
      </w:tr>
      <w:tr w:rsidR="00FD2177" w:rsidRPr="00C806D7" w:rsidTr="00DE4F10"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2177" w:rsidRPr="00C806D7" w:rsidRDefault="00FD2177" w:rsidP="00DE4F10">
            <w:pPr>
              <w:autoSpaceDE w:val="0"/>
              <w:autoSpaceDN w:val="0"/>
              <w:adjustRightInd w:val="0"/>
              <w:snapToGrid w:val="0"/>
              <w:spacing w:line="240" w:lineRule="exact"/>
              <w:jc w:val="both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C806D7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NASD cohort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2177" w:rsidRPr="00C806D7" w:rsidRDefault="00FD2177" w:rsidP="00DE4F10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1"/>
                <w:szCs w:val="21"/>
              </w:rPr>
              <w:t>264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2177" w:rsidRPr="00C806D7" w:rsidRDefault="00FD2177" w:rsidP="00DE4F10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1"/>
                <w:szCs w:val="21"/>
              </w:rPr>
              <w:t>41136.1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2177" w:rsidRPr="00C806D7" w:rsidRDefault="00FD2177" w:rsidP="00DE4F10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1"/>
                <w:szCs w:val="21"/>
              </w:rPr>
              <w:t>6.42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2177" w:rsidRPr="00C806D7" w:rsidRDefault="00FD2177" w:rsidP="00DE4F10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2177" w:rsidRPr="00C806D7" w:rsidRDefault="00FD2177" w:rsidP="00DE4F10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1"/>
                <w:szCs w:val="21"/>
              </w:rPr>
              <w:t>1.40</w:t>
            </w:r>
          </w:p>
          <w:p w:rsidR="00FD2177" w:rsidRPr="00C806D7" w:rsidRDefault="00FD2177" w:rsidP="00DE4F10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C806D7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(</w:t>
            </w:r>
            <w:r>
              <w:rPr>
                <w:rFonts w:ascii="Times New Roman" w:eastAsia="新細明體" w:hAnsi="Times New Roman" w:cs="Times New Roman" w:hint="eastAsia"/>
                <w:kern w:val="0"/>
                <w:sz w:val="21"/>
                <w:szCs w:val="21"/>
              </w:rPr>
              <w:t>1.16-1.70</w:t>
            </w:r>
            <w:r w:rsidRPr="00C806D7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2177" w:rsidRPr="00C806D7" w:rsidRDefault="00FD2177" w:rsidP="00DE4F10">
            <w:pPr>
              <w:autoSpaceDE w:val="0"/>
              <w:autoSpaceDN w:val="0"/>
              <w:adjustRightInd w:val="0"/>
              <w:snapToGrid w:val="0"/>
              <w:spacing w:line="240" w:lineRule="exact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2177" w:rsidRPr="00C806D7" w:rsidRDefault="00FD2177" w:rsidP="00DE4F10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1"/>
                <w:szCs w:val="21"/>
              </w:rPr>
              <w:t>1.39</w:t>
            </w:r>
          </w:p>
          <w:p w:rsidR="00FD2177" w:rsidRPr="00C806D7" w:rsidRDefault="00FD2177" w:rsidP="00DE4F10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C806D7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(</w:t>
            </w:r>
            <w:r>
              <w:rPr>
                <w:rFonts w:ascii="Times New Roman" w:eastAsia="新細明體" w:hAnsi="Times New Roman" w:cs="Times New Roman" w:hint="eastAsia"/>
                <w:kern w:val="0"/>
                <w:sz w:val="21"/>
                <w:szCs w:val="21"/>
              </w:rPr>
              <w:t>1.15</w:t>
            </w:r>
            <w:r w:rsidRPr="00C806D7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-</w:t>
            </w:r>
            <w:r>
              <w:rPr>
                <w:rFonts w:ascii="Times New Roman" w:eastAsia="新細明體" w:hAnsi="Times New Roman" w:cs="Times New Roman" w:hint="eastAsia"/>
                <w:kern w:val="0"/>
                <w:sz w:val="21"/>
                <w:szCs w:val="21"/>
              </w:rPr>
              <w:t>1.69</w:t>
            </w:r>
            <w:r w:rsidRPr="00C806D7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2177" w:rsidRPr="00C806D7" w:rsidRDefault="00FD2177" w:rsidP="00DE4F10">
            <w:pPr>
              <w:autoSpaceDE w:val="0"/>
              <w:autoSpaceDN w:val="0"/>
              <w:adjustRightInd w:val="0"/>
              <w:snapToGrid w:val="0"/>
              <w:spacing w:line="240" w:lineRule="exact"/>
              <w:jc w:val="both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1"/>
                <w:szCs w:val="21"/>
              </w:rPr>
              <w:t>0.001</w:t>
            </w:r>
          </w:p>
        </w:tc>
      </w:tr>
      <w:tr w:rsidR="00FD2177" w:rsidRPr="00BE1B57" w:rsidTr="00DE4F10">
        <w:tc>
          <w:tcPr>
            <w:tcW w:w="9108" w:type="dxa"/>
            <w:gridSpan w:val="9"/>
            <w:tcBorders>
              <w:top w:val="single" w:sz="4" w:space="0" w:color="auto"/>
            </w:tcBorders>
          </w:tcPr>
          <w:p w:rsidR="00FD2177" w:rsidRDefault="00FD2177" w:rsidP="00DE4F10">
            <w:pPr>
              <w:autoSpaceDE w:val="0"/>
              <w:autoSpaceDN w:val="0"/>
              <w:adjustRightInd w:val="0"/>
              <w:snapToGrid w:val="0"/>
              <w:spacing w:line="240" w:lineRule="exac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*</w:t>
            </w:r>
            <w:r w:rsidRPr="00C806D7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Adjusted age, gender, index year, urbanization, regions, monthly Income, visit ambulatory frequency, and comorbidities (hypertension, diabetes, hyperlipidemia, cardiovascular disease, cerebral vascular disease, , liver disease, gout, obesity, depression)</w:t>
            </w:r>
          </w:p>
          <w:p w:rsidR="00FD2177" w:rsidRPr="00BE1B57" w:rsidRDefault="00FD2177" w:rsidP="00DE4F10">
            <w:pPr>
              <w:autoSpaceDE w:val="0"/>
              <w:autoSpaceDN w:val="0"/>
              <w:adjustRightInd w:val="0"/>
              <w:snapToGrid w:val="0"/>
              <w:spacing w:line="240" w:lineRule="exact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BE1B57">
              <w:rPr>
                <w:rFonts w:ascii="Times New Roman" w:eastAsia="新細明體" w:hAnsi="Times New Roman" w:cs="Times New Roman" w:hint="eastAsia"/>
                <w:kern w:val="0"/>
                <w:sz w:val="21"/>
                <w:szCs w:val="21"/>
                <w:vertAlign w:val="superscript"/>
              </w:rPr>
              <w:t>**</w:t>
            </w:r>
            <w:r>
              <w:rPr>
                <w:rFonts w:ascii="Times New Roman" w:eastAsia="新細明體" w:hAnsi="Times New Roman" w:cs="Times New Roman" w:hint="eastAsia"/>
                <w:kern w:val="0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kern w:val="0"/>
                <w:sz w:val="21"/>
                <w:szCs w:val="21"/>
              </w:rPr>
              <w:t xml:space="preserve">Rate: Per-1000 person year. </w:t>
            </w:r>
          </w:p>
        </w:tc>
      </w:tr>
    </w:tbl>
    <w:p w:rsidR="009509A0" w:rsidRDefault="009509A0"/>
    <w:sectPr w:rsidR="009509A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5921" w:rsidRDefault="00D05921" w:rsidP="004B05AF">
      <w:r>
        <w:separator/>
      </w:r>
    </w:p>
  </w:endnote>
  <w:endnote w:type="continuationSeparator" w:id="0">
    <w:p w:rsidR="00D05921" w:rsidRDefault="00D05921" w:rsidP="004B05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5921" w:rsidRDefault="00D05921" w:rsidP="004B05AF">
      <w:r>
        <w:separator/>
      </w:r>
    </w:p>
  </w:footnote>
  <w:footnote w:type="continuationSeparator" w:id="0">
    <w:p w:rsidR="00D05921" w:rsidRDefault="00D05921" w:rsidP="004B05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177"/>
    <w:rsid w:val="004B05AF"/>
    <w:rsid w:val="009509A0"/>
    <w:rsid w:val="00D05921"/>
    <w:rsid w:val="00FD2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2177"/>
    <w:pPr>
      <w:widowControl w:val="0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05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B05A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B05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B05AF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2177"/>
    <w:pPr>
      <w:widowControl w:val="0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05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B05A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B05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B05A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7</Characters>
  <Application>Microsoft Office Word</Application>
  <DocSecurity>0</DocSecurity>
  <Lines>4</Lines>
  <Paragraphs>1</Paragraphs>
  <ScaleCrop>false</ScaleCrop>
  <Company>Toshiba</Company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5-09-29T08:26:00Z</dcterms:created>
  <dcterms:modified xsi:type="dcterms:W3CDTF">2015-09-30T04:00:00Z</dcterms:modified>
</cp:coreProperties>
</file>